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40"/>
        <w:gridCol w:w="2600"/>
        <w:gridCol w:w="3200"/>
      </w:tblGrid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F36776" w:rsidP="00EE62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S</w:t>
            </w:r>
            <w:r w:rsidR="00EE6234" w:rsidRPr="00EE62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pecie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Slop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(responders)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 xml:space="preserve">Slop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  <w:t>(non-responders)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rysipelatoclostridium_ramosu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2955709425210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79394067107791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342_SGB143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4145755809287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96342437187214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02_SGB15031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946597387419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11174164511606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alister_invis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973738671658023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72106579319189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nterocloster_bolteae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76167916835392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551188633643338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176_SGB1411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49764930668364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10004113359836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Lachnospira_elige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16670511904887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72048248832462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Mediterraneibacter_glycyrrhizinilytic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1742427402388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0467331886243224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775_SGB15395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2718286343255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50903158626784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708_SGB1523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72472811602287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452617686741369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Streptococcus_muta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621837451304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99678668434548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Hungatella_hathewayi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285857699975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8134859265771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Eisenbergiella_massilien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1760311190460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301840778197292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34_SGB15093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28289110496978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382480470194325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6613_SGB934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2043231154809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39302627921058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47687_SGB228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4491660365051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24880252289629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stridium_sp_AM22_11AC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0195345826065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420452343750404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hocaeicola_coprophil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34029383948477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26851187460363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arnesiella_intestinihomin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4978336196258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36800724930305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Oscillibacter_sp_ER4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0667894264185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72939398113469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ctinomyces_bouchesdurhonensi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43250470543777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328635997589913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Dielma_fastidios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16186651284363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46874421248848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lostridium_scinde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7108765404686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635514688976144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lautia_hydrogenotrophic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61525697515792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276413055682495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538_SGB4728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7139746819780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688272892186716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13404_SGB14252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94419591424306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14404082688460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3277_SGB4327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502372061499004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426956747887711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ifidobacterium_dentium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070571677413650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278014236711611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GGB9635_SGB15106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367706436917048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350710398497407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Coprobacter_fastidiosu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0832058854475245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99519431595235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Butyricimonas_paravirosa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155383078891536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663974911703909</w:t>
            </w:r>
          </w:p>
        </w:tc>
      </w:tr>
      <w:tr w:rsidR="00EE6234" w:rsidRPr="00EE6234" w:rsidTr="00EE6234">
        <w:trPr>
          <w:trHeight w:val="320"/>
        </w:trPr>
        <w:tc>
          <w:tcPr>
            <w:tcW w:w="4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Adlercreutzia_equolifaciens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.0401888545934579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234" w:rsidRPr="00EE6234" w:rsidRDefault="00EE6234" w:rsidP="00EE6234">
            <w:pP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EE6234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-0.188672784273502</w:t>
            </w:r>
          </w:p>
        </w:tc>
      </w:tr>
    </w:tbl>
    <w:p w:rsidR="00F514FC" w:rsidRDefault="00F514FC"/>
    <w:sectPr w:rsidR="00F514FC" w:rsidSect="00B652C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234"/>
    <w:rsid w:val="00B652CF"/>
    <w:rsid w:val="00E32B97"/>
    <w:rsid w:val="00EE6234"/>
    <w:rsid w:val="00F36776"/>
    <w:rsid w:val="00F51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E3F48B"/>
  <w15:chartTrackingRefBased/>
  <w15:docId w15:val="{494B58F0-FFDB-5848-BD85-B189E135C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81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montassier</dc:creator>
  <cp:keywords/>
  <dc:description/>
  <cp:lastModifiedBy>emmanuel montassier</cp:lastModifiedBy>
  <cp:revision>2</cp:revision>
  <dcterms:created xsi:type="dcterms:W3CDTF">2026-03-24T17:07:00Z</dcterms:created>
  <dcterms:modified xsi:type="dcterms:W3CDTF">2026-03-24T17:14:00Z</dcterms:modified>
</cp:coreProperties>
</file>